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A319CD" w14:paraId="7061F1F0" w14:textId="77777777" w:rsidTr="00E47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111539AE" w14:textId="2CF110E5" w:rsidR="00A319CD" w:rsidRPr="008E7458" w:rsidRDefault="004E32B4" w:rsidP="00E37D0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variable</w:t>
            </w:r>
          </w:p>
        </w:tc>
        <w:tc>
          <w:tcPr>
            <w:tcW w:w="1811" w:type="dxa"/>
          </w:tcPr>
          <w:p w14:paraId="76528DE4" w14:textId="7E43B24F" w:rsidR="00A319CD" w:rsidRPr="008E7458" w:rsidRDefault="004E32B4" w:rsidP="005F23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category</w:t>
            </w:r>
          </w:p>
        </w:tc>
        <w:tc>
          <w:tcPr>
            <w:tcW w:w="1811" w:type="dxa"/>
          </w:tcPr>
          <w:p w14:paraId="581A612F" w14:textId="12D888C9" w:rsidR="00A319CD" w:rsidRPr="008E7458" w:rsidRDefault="004E32B4" w:rsidP="005F23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1811" w:type="dxa"/>
          </w:tcPr>
          <w:p w14:paraId="070F1D92" w14:textId="0997154A" w:rsidR="00A319CD" w:rsidRPr="008E7458" w:rsidRDefault="004E32B4" w:rsidP="005F23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95% confidence interval</w:t>
            </w:r>
          </w:p>
        </w:tc>
        <w:tc>
          <w:tcPr>
            <w:tcW w:w="1812" w:type="dxa"/>
          </w:tcPr>
          <w:p w14:paraId="69EE272E" w14:textId="04187A93" w:rsidR="00A319CD" w:rsidRPr="008E7458" w:rsidRDefault="004E32B4" w:rsidP="005F236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n</w:t>
            </w:r>
          </w:p>
        </w:tc>
      </w:tr>
      <w:tr w:rsidR="004E32B4" w14:paraId="4F087741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14:paraId="788B8968" w14:textId="142976FC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8E7458">
              <w:rPr>
                <w:rFonts w:ascii="Times New Roman" w:hAnsi="Times New Roman" w:cs="Times New Roman"/>
                <w:b w:val="0"/>
              </w:rPr>
              <w:t>parity</w:t>
            </w:r>
          </w:p>
        </w:tc>
        <w:tc>
          <w:tcPr>
            <w:tcW w:w="1811" w:type="dxa"/>
          </w:tcPr>
          <w:p w14:paraId="1C23597D" w14:textId="75339C90" w:rsidR="004E32B4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11" w:type="dxa"/>
          </w:tcPr>
          <w:p w14:paraId="132CC9E2" w14:textId="6F1DBFF0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811" w:type="dxa"/>
          </w:tcPr>
          <w:p w14:paraId="3849A2CB" w14:textId="7FDCD6F5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15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E32B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812" w:type="dxa"/>
          </w:tcPr>
          <w:p w14:paraId="7BF7085B" w14:textId="676E3854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6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398</w:t>
            </w:r>
          </w:p>
        </w:tc>
      </w:tr>
      <w:tr w:rsidR="004E32B4" w14:paraId="33F9A8A0" w14:textId="77777777" w:rsidTr="00E4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12D3DD8B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64E6EAAC" w14:textId="580A43CF" w:rsidR="004E32B4" w:rsidRDefault="004E32B4" w:rsidP="00A31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11" w:type="dxa"/>
          </w:tcPr>
          <w:p w14:paraId="09C5A5C6" w14:textId="5470D70E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811" w:type="dxa"/>
          </w:tcPr>
          <w:p w14:paraId="7E7555DF" w14:textId="769519B0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2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E32B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812" w:type="dxa"/>
          </w:tcPr>
          <w:p w14:paraId="766C4E02" w14:textId="0D69FD87" w:rsidR="004E32B4" w:rsidRDefault="00F443C7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5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854</w:t>
            </w:r>
          </w:p>
        </w:tc>
      </w:tr>
      <w:tr w:rsidR="004E32B4" w14:paraId="33CAA022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0BC6CC62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649B7F4D" w14:textId="1CD85403" w:rsidR="004E32B4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811" w:type="dxa"/>
          </w:tcPr>
          <w:p w14:paraId="3C6F938D" w14:textId="1A432CFB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811" w:type="dxa"/>
          </w:tcPr>
          <w:p w14:paraId="1F7C5540" w14:textId="27931E33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 xml:space="preserve">7; </w:t>
            </w:r>
            <w:r w:rsidRPr="004E32B4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2" w:type="dxa"/>
          </w:tcPr>
          <w:p w14:paraId="7FDF4798" w14:textId="3D84096A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742</w:t>
            </w:r>
          </w:p>
        </w:tc>
      </w:tr>
      <w:tr w:rsidR="004E32B4" w14:paraId="06E99748" w14:textId="77777777" w:rsidTr="00E4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7F6E1363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3CEAB167" w14:textId="321BBB93" w:rsidR="004E32B4" w:rsidRDefault="004E32B4" w:rsidP="00A31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811" w:type="dxa"/>
          </w:tcPr>
          <w:p w14:paraId="12A4A0C0" w14:textId="0595266A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</w:t>
            </w:r>
            <w:r w:rsidR="008E74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11" w:type="dxa"/>
          </w:tcPr>
          <w:p w14:paraId="50B7A18B" w14:textId="5BC6FCF6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6</w:t>
            </w:r>
            <w:r>
              <w:rPr>
                <w:rFonts w:ascii="Times New Roman" w:hAnsi="Times New Roman" w:cs="Times New Roman"/>
              </w:rPr>
              <w:t xml:space="preserve">2; </w:t>
            </w:r>
            <w:r w:rsidRPr="004E32B4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2" w:type="dxa"/>
          </w:tcPr>
          <w:p w14:paraId="2FBD2963" w14:textId="50D604D4" w:rsidR="004E32B4" w:rsidRDefault="00F443C7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350</w:t>
            </w:r>
          </w:p>
        </w:tc>
      </w:tr>
      <w:tr w:rsidR="004E32B4" w14:paraId="64831F59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4A5D503D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78DC1F01" w14:textId="6CF7D0FD" w:rsidR="004E32B4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811" w:type="dxa"/>
          </w:tcPr>
          <w:p w14:paraId="2F9E6A51" w14:textId="0CA403A8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2</w:t>
            </w:r>
            <w:r w:rsidR="008E74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11" w:type="dxa"/>
          </w:tcPr>
          <w:p w14:paraId="6B617021" w14:textId="6460E23B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4</w:t>
            </w:r>
            <w:r>
              <w:rPr>
                <w:rFonts w:ascii="Times New Roman" w:hAnsi="Times New Roman" w:cs="Times New Roman"/>
              </w:rPr>
              <w:t>7; -</w:t>
            </w:r>
            <w:r w:rsidRPr="004E32B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12" w:type="dxa"/>
          </w:tcPr>
          <w:p w14:paraId="14177F80" w14:textId="7A0C9C53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198</w:t>
            </w:r>
          </w:p>
        </w:tc>
      </w:tr>
      <w:tr w:rsidR="004E32B4" w14:paraId="7B13DB06" w14:textId="77777777" w:rsidTr="00E4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15568EF9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34B7A0AD" w14:textId="7A196AE6" w:rsidR="004E32B4" w:rsidRDefault="004E32B4" w:rsidP="00A31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811" w:type="dxa"/>
          </w:tcPr>
          <w:p w14:paraId="039BEBDC" w14:textId="0B2CE96D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811" w:type="dxa"/>
          </w:tcPr>
          <w:p w14:paraId="0FB416B0" w14:textId="0ABC59E1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0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E32B4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2" w:type="dxa"/>
          </w:tcPr>
          <w:p w14:paraId="0AD72785" w14:textId="03F21B43" w:rsidR="004E32B4" w:rsidRDefault="00F443C7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979</w:t>
            </w:r>
          </w:p>
        </w:tc>
      </w:tr>
      <w:tr w:rsidR="004E32B4" w14:paraId="4A077549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43C680D9" w14:textId="77777777" w:rsidR="004E32B4" w:rsidRPr="008E7458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1" w:type="dxa"/>
          </w:tcPr>
          <w:p w14:paraId="3149CE7D" w14:textId="5F6D8312" w:rsidR="004E32B4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3F86">
              <w:rPr>
                <w:rFonts w:ascii="Times New Roman" w:hAnsi="Times New Roman" w:cs="Times New Roman"/>
                <w:b/>
              </w:rPr>
              <w:t>8</w:t>
            </w:r>
            <w:r w:rsidR="005E0EE0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811" w:type="dxa"/>
          </w:tcPr>
          <w:p w14:paraId="77835A16" w14:textId="5AC18475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5</w:t>
            </w:r>
            <w:r w:rsidR="008E74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1" w:type="dxa"/>
          </w:tcPr>
          <w:p w14:paraId="0524058B" w14:textId="7C4BD9ED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8</w:t>
            </w:r>
            <w:r>
              <w:rPr>
                <w:rFonts w:ascii="Times New Roman" w:hAnsi="Times New Roman" w:cs="Times New Roman"/>
              </w:rPr>
              <w:t xml:space="preserve">6; </w:t>
            </w:r>
            <w:r w:rsidRPr="004E32B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2" w:type="dxa"/>
          </w:tcPr>
          <w:p w14:paraId="51F5493C" w14:textId="64B16164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133</w:t>
            </w:r>
          </w:p>
        </w:tc>
      </w:tr>
      <w:tr w:rsidR="004E32B4" w14:paraId="4C0C9170" w14:textId="77777777" w:rsidTr="00E4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</w:tcPr>
          <w:p w14:paraId="312E484D" w14:textId="7FA760A3" w:rsidR="004E32B4" w:rsidRPr="008E7458" w:rsidRDefault="00E4733F" w:rsidP="00A319C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aternal </w:t>
            </w:r>
            <w:r w:rsidR="004E32B4" w:rsidRPr="008E7458">
              <w:rPr>
                <w:rFonts w:ascii="Times New Roman" w:hAnsi="Times New Roman" w:cs="Times New Roman"/>
                <w:b w:val="0"/>
              </w:rPr>
              <w:t xml:space="preserve">age </w:t>
            </w:r>
          </w:p>
        </w:tc>
        <w:tc>
          <w:tcPr>
            <w:tcW w:w="1811" w:type="dxa"/>
          </w:tcPr>
          <w:p w14:paraId="57988FDB" w14:textId="0D6C54AD" w:rsidR="004E32B4" w:rsidRPr="00733F86" w:rsidRDefault="004E32B4" w:rsidP="00A31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-20</w:t>
            </w:r>
          </w:p>
        </w:tc>
        <w:tc>
          <w:tcPr>
            <w:tcW w:w="1811" w:type="dxa"/>
          </w:tcPr>
          <w:p w14:paraId="12D3B541" w14:textId="179DB6E8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811" w:type="dxa"/>
          </w:tcPr>
          <w:p w14:paraId="5EDD3948" w14:textId="62912E08" w:rsidR="004E32B4" w:rsidRDefault="005108BC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08BC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 xml:space="preserve">9; </w:t>
            </w:r>
            <w:r w:rsidRPr="005108BC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2" w:type="dxa"/>
          </w:tcPr>
          <w:p w14:paraId="67EB619C" w14:textId="2BF4AD84" w:rsidR="004E32B4" w:rsidRDefault="00F443C7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1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544</w:t>
            </w:r>
          </w:p>
        </w:tc>
      </w:tr>
      <w:tr w:rsidR="004E32B4" w14:paraId="713B0A0E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0F3FD97C" w14:textId="77777777" w:rsidR="004E32B4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1F871F8C" w14:textId="3DC95D5A" w:rsidR="004E32B4" w:rsidRPr="00733F86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-35</w:t>
            </w:r>
          </w:p>
        </w:tc>
        <w:tc>
          <w:tcPr>
            <w:tcW w:w="1811" w:type="dxa"/>
          </w:tcPr>
          <w:p w14:paraId="1DD20BDD" w14:textId="36B435C7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0.3</w:t>
            </w:r>
            <w:r w:rsidR="008E745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1" w:type="dxa"/>
          </w:tcPr>
          <w:p w14:paraId="1E1DD423" w14:textId="6508A287" w:rsidR="004E32B4" w:rsidRDefault="005108BC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08BC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 xml:space="preserve">8; </w:t>
            </w:r>
            <w:r w:rsidRPr="005108BC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2" w:type="dxa"/>
          </w:tcPr>
          <w:p w14:paraId="795FF4B0" w14:textId="59F876DC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0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529</w:t>
            </w:r>
          </w:p>
        </w:tc>
      </w:tr>
      <w:tr w:rsidR="004E32B4" w14:paraId="7F6C3D59" w14:textId="77777777" w:rsidTr="00E4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36B4D753" w14:textId="77777777" w:rsidR="004E32B4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52B567B0" w14:textId="6AF324CC" w:rsidR="004E32B4" w:rsidRPr="00733F86" w:rsidRDefault="004E32B4" w:rsidP="00A319C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-40</w:t>
            </w:r>
          </w:p>
        </w:tc>
        <w:tc>
          <w:tcPr>
            <w:tcW w:w="1811" w:type="dxa"/>
          </w:tcPr>
          <w:p w14:paraId="1457B14B" w14:textId="3DFD7CFC" w:rsidR="004E32B4" w:rsidRDefault="004E32B4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811" w:type="dxa"/>
          </w:tcPr>
          <w:p w14:paraId="0339425F" w14:textId="6F55E9DB" w:rsidR="004E32B4" w:rsidRDefault="005108BC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08BC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 xml:space="preserve">5; </w:t>
            </w:r>
            <w:r w:rsidRPr="005108BC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2" w:type="dxa"/>
          </w:tcPr>
          <w:p w14:paraId="46B3EBDC" w14:textId="20E1FAD8" w:rsidR="004E32B4" w:rsidRDefault="00F443C7" w:rsidP="00F443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3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683</w:t>
            </w:r>
          </w:p>
        </w:tc>
      </w:tr>
      <w:tr w:rsidR="004E32B4" w14:paraId="7879F4FE" w14:textId="77777777" w:rsidTr="00E4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</w:tcPr>
          <w:p w14:paraId="607EB916" w14:textId="77777777" w:rsidR="004E32B4" w:rsidRDefault="004E32B4" w:rsidP="00A319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788F5F2D" w14:textId="1DEE16EE" w:rsidR="004E32B4" w:rsidRPr="00733F86" w:rsidRDefault="004E32B4" w:rsidP="00A319C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-57</w:t>
            </w:r>
          </w:p>
        </w:tc>
        <w:tc>
          <w:tcPr>
            <w:tcW w:w="1811" w:type="dxa"/>
          </w:tcPr>
          <w:p w14:paraId="2F43278D" w14:textId="49F3458A" w:rsidR="004E32B4" w:rsidRDefault="004E32B4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32B4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1811" w:type="dxa"/>
          </w:tcPr>
          <w:p w14:paraId="3E511CC5" w14:textId="33283701" w:rsidR="004E32B4" w:rsidRDefault="005108BC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08BC">
              <w:rPr>
                <w:rFonts w:ascii="Times New Roman" w:hAnsi="Times New Roman" w:cs="Times New Roman"/>
              </w:rPr>
              <w:t>-2.67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5108BC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1812" w:type="dxa"/>
          </w:tcPr>
          <w:p w14:paraId="48C99585" w14:textId="7CAD56A5" w:rsidR="004E32B4" w:rsidRDefault="00F443C7" w:rsidP="00F443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C7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43C7">
              <w:rPr>
                <w:rFonts w:ascii="Times New Roman" w:hAnsi="Times New Roman" w:cs="Times New Roman"/>
              </w:rPr>
              <w:t>174</w:t>
            </w:r>
          </w:p>
        </w:tc>
      </w:tr>
    </w:tbl>
    <w:p w14:paraId="6E5A7637" w14:textId="77777777" w:rsidR="00EC5DAC" w:rsidRDefault="00EC5DAC" w:rsidP="00F443C7">
      <w:pPr>
        <w:tabs>
          <w:tab w:val="left" w:pos="2466"/>
        </w:tabs>
        <w:rPr>
          <w:sz w:val="20"/>
        </w:rPr>
      </w:pPr>
      <w:bookmarkStart w:id="0" w:name="_GoBack"/>
      <w:bookmarkEnd w:id="0"/>
    </w:p>
    <w:sectPr w:rsidR="00EC5DAC" w:rsidSect="00223C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62658F"/>
    <w:multiLevelType w:val="hybridMultilevel"/>
    <w:tmpl w:val="365CADF4"/>
    <w:lvl w:ilvl="0" w:tplc="43D6DF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C1"/>
    <w:rsid w:val="00007E70"/>
    <w:rsid w:val="000132B2"/>
    <w:rsid w:val="00026B12"/>
    <w:rsid w:val="00031D41"/>
    <w:rsid w:val="0003675F"/>
    <w:rsid w:val="00037263"/>
    <w:rsid w:val="00047853"/>
    <w:rsid w:val="00064C4B"/>
    <w:rsid w:val="00065352"/>
    <w:rsid w:val="00072E8A"/>
    <w:rsid w:val="000908D0"/>
    <w:rsid w:val="000A012F"/>
    <w:rsid w:val="000A44A6"/>
    <w:rsid w:val="000A6FCA"/>
    <w:rsid w:val="000B130C"/>
    <w:rsid w:val="000C6678"/>
    <w:rsid w:val="000D7EBD"/>
    <w:rsid w:val="000E21F2"/>
    <w:rsid w:val="00116661"/>
    <w:rsid w:val="00124D7C"/>
    <w:rsid w:val="001406A8"/>
    <w:rsid w:val="00145EE4"/>
    <w:rsid w:val="00147C28"/>
    <w:rsid w:val="00173419"/>
    <w:rsid w:val="00176F3F"/>
    <w:rsid w:val="00177BAC"/>
    <w:rsid w:val="0018736A"/>
    <w:rsid w:val="00191680"/>
    <w:rsid w:val="00196AC1"/>
    <w:rsid w:val="001A3A12"/>
    <w:rsid w:val="001D020E"/>
    <w:rsid w:val="001D587E"/>
    <w:rsid w:val="00202957"/>
    <w:rsid w:val="00223CAC"/>
    <w:rsid w:val="0024571C"/>
    <w:rsid w:val="00246C03"/>
    <w:rsid w:val="002626AB"/>
    <w:rsid w:val="00270687"/>
    <w:rsid w:val="002A60CE"/>
    <w:rsid w:val="002A7D9C"/>
    <w:rsid w:val="002D0F84"/>
    <w:rsid w:val="00326C0B"/>
    <w:rsid w:val="003539BA"/>
    <w:rsid w:val="00366495"/>
    <w:rsid w:val="00371D60"/>
    <w:rsid w:val="00371D9A"/>
    <w:rsid w:val="003A07CA"/>
    <w:rsid w:val="003B200A"/>
    <w:rsid w:val="003C1697"/>
    <w:rsid w:val="003C27C2"/>
    <w:rsid w:val="003C3124"/>
    <w:rsid w:val="003D470A"/>
    <w:rsid w:val="003D6060"/>
    <w:rsid w:val="003D75B1"/>
    <w:rsid w:val="003E7224"/>
    <w:rsid w:val="00416B7F"/>
    <w:rsid w:val="00420BB9"/>
    <w:rsid w:val="004428FB"/>
    <w:rsid w:val="00444A54"/>
    <w:rsid w:val="00445F55"/>
    <w:rsid w:val="00447122"/>
    <w:rsid w:val="00461373"/>
    <w:rsid w:val="00462A9F"/>
    <w:rsid w:val="00470637"/>
    <w:rsid w:val="00490E20"/>
    <w:rsid w:val="004A662F"/>
    <w:rsid w:val="004B1356"/>
    <w:rsid w:val="004B5A19"/>
    <w:rsid w:val="004D1C72"/>
    <w:rsid w:val="004E32B4"/>
    <w:rsid w:val="004E7CB3"/>
    <w:rsid w:val="004F5ED9"/>
    <w:rsid w:val="005034F1"/>
    <w:rsid w:val="005108BC"/>
    <w:rsid w:val="005213E6"/>
    <w:rsid w:val="0053251E"/>
    <w:rsid w:val="00552B10"/>
    <w:rsid w:val="00553A25"/>
    <w:rsid w:val="0055586F"/>
    <w:rsid w:val="005575BA"/>
    <w:rsid w:val="005615D6"/>
    <w:rsid w:val="00563A36"/>
    <w:rsid w:val="005718C7"/>
    <w:rsid w:val="0058282A"/>
    <w:rsid w:val="005A1FAA"/>
    <w:rsid w:val="005A2926"/>
    <w:rsid w:val="005A3881"/>
    <w:rsid w:val="005A58AC"/>
    <w:rsid w:val="005B7F04"/>
    <w:rsid w:val="005D383D"/>
    <w:rsid w:val="005E0EE0"/>
    <w:rsid w:val="005E4F1D"/>
    <w:rsid w:val="005F236D"/>
    <w:rsid w:val="005F581C"/>
    <w:rsid w:val="00632779"/>
    <w:rsid w:val="00635006"/>
    <w:rsid w:val="0064222B"/>
    <w:rsid w:val="00652632"/>
    <w:rsid w:val="006568AB"/>
    <w:rsid w:val="00662824"/>
    <w:rsid w:val="00675BDC"/>
    <w:rsid w:val="00684BC8"/>
    <w:rsid w:val="006A13DE"/>
    <w:rsid w:val="006B1EC5"/>
    <w:rsid w:val="006D5CD0"/>
    <w:rsid w:val="006E1294"/>
    <w:rsid w:val="006E2681"/>
    <w:rsid w:val="006E7F37"/>
    <w:rsid w:val="007040B0"/>
    <w:rsid w:val="007312E0"/>
    <w:rsid w:val="0073332F"/>
    <w:rsid w:val="00733F86"/>
    <w:rsid w:val="00737590"/>
    <w:rsid w:val="00753ECB"/>
    <w:rsid w:val="00754D95"/>
    <w:rsid w:val="00757991"/>
    <w:rsid w:val="007A4B67"/>
    <w:rsid w:val="007D1CE8"/>
    <w:rsid w:val="00801EA3"/>
    <w:rsid w:val="0081426C"/>
    <w:rsid w:val="00817C59"/>
    <w:rsid w:val="00826DCC"/>
    <w:rsid w:val="008349F0"/>
    <w:rsid w:val="00836513"/>
    <w:rsid w:val="00842DAC"/>
    <w:rsid w:val="0084577C"/>
    <w:rsid w:val="00862D56"/>
    <w:rsid w:val="00894FC4"/>
    <w:rsid w:val="00895CD7"/>
    <w:rsid w:val="008A1AD5"/>
    <w:rsid w:val="008B10C6"/>
    <w:rsid w:val="008C4C60"/>
    <w:rsid w:val="008E7458"/>
    <w:rsid w:val="008F4D8E"/>
    <w:rsid w:val="009038BF"/>
    <w:rsid w:val="00907666"/>
    <w:rsid w:val="00924B94"/>
    <w:rsid w:val="00967E40"/>
    <w:rsid w:val="009749F3"/>
    <w:rsid w:val="00981C0B"/>
    <w:rsid w:val="00984CC6"/>
    <w:rsid w:val="009B190A"/>
    <w:rsid w:val="009B40AE"/>
    <w:rsid w:val="009D2FAB"/>
    <w:rsid w:val="00A20C58"/>
    <w:rsid w:val="00A319CD"/>
    <w:rsid w:val="00A618E0"/>
    <w:rsid w:val="00A86BE2"/>
    <w:rsid w:val="00AC36D2"/>
    <w:rsid w:val="00AD0AB8"/>
    <w:rsid w:val="00AD186E"/>
    <w:rsid w:val="00AD4CCF"/>
    <w:rsid w:val="00AF4422"/>
    <w:rsid w:val="00AF5A87"/>
    <w:rsid w:val="00B03E03"/>
    <w:rsid w:val="00B1016C"/>
    <w:rsid w:val="00B1709C"/>
    <w:rsid w:val="00B27636"/>
    <w:rsid w:val="00B31062"/>
    <w:rsid w:val="00B323F5"/>
    <w:rsid w:val="00B451AF"/>
    <w:rsid w:val="00B8055D"/>
    <w:rsid w:val="00B87308"/>
    <w:rsid w:val="00BA008E"/>
    <w:rsid w:val="00BB311B"/>
    <w:rsid w:val="00BC0227"/>
    <w:rsid w:val="00BC1D7C"/>
    <w:rsid w:val="00BC7AFE"/>
    <w:rsid w:val="00BD2FAB"/>
    <w:rsid w:val="00C121A2"/>
    <w:rsid w:val="00C1223B"/>
    <w:rsid w:val="00C41D85"/>
    <w:rsid w:val="00C448DF"/>
    <w:rsid w:val="00C54904"/>
    <w:rsid w:val="00C662D5"/>
    <w:rsid w:val="00C90C55"/>
    <w:rsid w:val="00C963B3"/>
    <w:rsid w:val="00C96B6D"/>
    <w:rsid w:val="00CC51D8"/>
    <w:rsid w:val="00CE6921"/>
    <w:rsid w:val="00CF6188"/>
    <w:rsid w:val="00D13455"/>
    <w:rsid w:val="00D43E6A"/>
    <w:rsid w:val="00D56C50"/>
    <w:rsid w:val="00D77009"/>
    <w:rsid w:val="00D80FCC"/>
    <w:rsid w:val="00D822E8"/>
    <w:rsid w:val="00D9647B"/>
    <w:rsid w:val="00DA7DF4"/>
    <w:rsid w:val="00DB5556"/>
    <w:rsid w:val="00DD2AA0"/>
    <w:rsid w:val="00DE4B24"/>
    <w:rsid w:val="00E017F3"/>
    <w:rsid w:val="00E3163E"/>
    <w:rsid w:val="00E37D02"/>
    <w:rsid w:val="00E4733F"/>
    <w:rsid w:val="00E50372"/>
    <w:rsid w:val="00E50FEA"/>
    <w:rsid w:val="00E72971"/>
    <w:rsid w:val="00E76CC7"/>
    <w:rsid w:val="00EA393D"/>
    <w:rsid w:val="00EB70FC"/>
    <w:rsid w:val="00EC13CA"/>
    <w:rsid w:val="00EC2650"/>
    <w:rsid w:val="00EC5DAC"/>
    <w:rsid w:val="00EE1129"/>
    <w:rsid w:val="00F02CAF"/>
    <w:rsid w:val="00F34BF0"/>
    <w:rsid w:val="00F4203F"/>
    <w:rsid w:val="00F43C01"/>
    <w:rsid w:val="00F443C7"/>
    <w:rsid w:val="00F52165"/>
    <w:rsid w:val="00F54C4C"/>
    <w:rsid w:val="00F60E86"/>
    <w:rsid w:val="00F62965"/>
    <w:rsid w:val="00F73E77"/>
    <w:rsid w:val="00F8549E"/>
    <w:rsid w:val="00F913EE"/>
    <w:rsid w:val="00F93B8A"/>
    <w:rsid w:val="00FA22A4"/>
    <w:rsid w:val="00FB59CC"/>
    <w:rsid w:val="00FC1617"/>
    <w:rsid w:val="00FC3C26"/>
    <w:rsid w:val="00FD28B4"/>
    <w:rsid w:val="00FD73BE"/>
    <w:rsid w:val="00FE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8B1441"/>
  <w15:chartTrackingRefBased/>
  <w15:docId w15:val="{A60832FB-59F6-2B4D-982C-53362127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1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3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2F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A2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9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92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926"/>
    <w:rPr>
      <w:b/>
      <w:bCs/>
      <w:sz w:val="20"/>
      <w:szCs w:val="20"/>
      <w:lang w:val="en-AU"/>
    </w:rPr>
  </w:style>
  <w:style w:type="table" w:styleId="PlainTable2">
    <w:name w:val="Plain Table 2"/>
    <w:basedOn w:val="TableNormal"/>
    <w:uiPriority w:val="42"/>
    <w:rsid w:val="00E473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Modzelewska</dc:creator>
  <cp:keywords/>
  <dc:description/>
  <cp:lastModifiedBy>Dominika Modzelewska</cp:lastModifiedBy>
  <cp:revision>20</cp:revision>
  <dcterms:created xsi:type="dcterms:W3CDTF">2019-07-15T10:49:00Z</dcterms:created>
  <dcterms:modified xsi:type="dcterms:W3CDTF">2019-12-10T08:23:00Z</dcterms:modified>
</cp:coreProperties>
</file>